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9DB1F8" w14:textId="05B06CC0" w:rsidR="00373ACF" w:rsidRPr="0091526F" w:rsidRDefault="00373ACF" w:rsidP="00373ACF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Additional file </w:t>
      </w:r>
      <w:r w:rsidR="00371BF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4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. </w:t>
      </w:r>
      <w:r w:rsidRPr="00037A0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Breakdown of the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specialist preventive care clinician’s</w:t>
      </w:r>
      <w:r w:rsidRPr="00037A0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activities.</w:t>
      </w:r>
    </w:p>
    <w:p w14:paraId="15C1477F" w14:textId="77777777" w:rsidR="00373ACF" w:rsidRPr="00FD65DE" w:rsidRDefault="00373ACF" w:rsidP="00373ACF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356" w:type="dxa"/>
        <w:tblLook w:val="04A0" w:firstRow="1" w:lastRow="0" w:firstColumn="1" w:lastColumn="0" w:noHBand="0" w:noVBand="1"/>
      </w:tblPr>
      <w:tblGrid>
        <w:gridCol w:w="5842"/>
        <w:gridCol w:w="1813"/>
        <w:gridCol w:w="1701"/>
      </w:tblGrid>
      <w:tr w:rsidR="00373ACF" w:rsidRPr="00037A02" w14:paraId="6A066D4D" w14:textId="77777777" w:rsidTr="00D849D9">
        <w:trPr>
          <w:trHeight w:val="300"/>
        </w:trPr>
        <w:tc>
          <w:tcPr>
            <w:tcW w:w="93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082CB" w14:textId="6A327CB3" w:rsidR="00373ACF" w:rsidRPr="00037A02" w:rsidRDefault="00373ACF" w:rsidP="00D849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able A</w:t>
            </w:r>
            <w:r w:rsidR="00371B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4</w:t>
            </w:r>
            <w:bookmarkStart w:id="0" w:name="_GoBack"/>
            <w:bookmarkEnd w:id="0"/>
            <w:r w:rsidRPr="00915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037A0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 xml:space="preserve">Breakdown of the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specialist preventive care clinician’s</w:t>
            </w:r>
            <w:r w:rsidRPr="00037A0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 xml:space="preserve"> time</w:t>
            </w:r>
          </w:p>
        </w:tc>
      </w:tr>
      <w:tr w:rsidR="00373ACF" w:rsidRPr="00037A02" w14:paraId="496A8C20" w14:textId="77777777" w:rsidTr="00D849D9">
        <w:trPr>
          <w:trHeight w:val="300"/>
        </w:trPr>
        <w:tc>
          <w:tcPr>
            <w:tcW w:w="5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139C0EB9" w14:textId="77777777" w:rsidR="00373ACF" w:rsidRPr="00644758" w:rsidRDefault="00373ACF" w:rsidP="00D849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644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ask description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64ED8A53" w14:textId="77777777" w:rsidR="00373ACF" w:rsidRPr="00644758" w:rsidRDefault="00373ACF" w:rsidP="00D8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644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Hours/week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07E0780F" w14:textId="77777777" w:rsidR="00373ACF" w:rsidRPr="00644758" w:rsidRDefault="00373ACF" w:rsidP="00D8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644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(%)</w:t>
            </w:r>
          </w:p>
        </w:tc>
      </w:tr>
      <w:tr w:rsidR="00373ACF" w:rsidRPr="00037A02" w14:paraId="64628B17" w14:textId="77777777" w:rsidTr="00D849D9">
        <w:trPr>
          <w:trHeight w:val="300"/>
        </w:trPr>
        <w:tc>
          <w:tcPr>
            <w:tcW w:w="5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178E75B4" w14:textId="77777777" w:rsidR="00373ACF" w:rsidRPr="007F3151" w:rsidRDefault="00373ACF" w:rsidP="00D849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F3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Research tasks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F463835" w14:textId="77777777" w:rsidR="00373ACF" w:rsidRPr="00037A02" w:rsidRDefault="00373ACF" w:rsidP="00D8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3E71D79" w14:textId="77777777" w:rsidR="00373ACF" w:rsidRPr="00037A02" w:rsidRDefault="00373ACF" w:rsidP="00D8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73ACF" w:rsidRPr="00037A02" w14:paraId="0477783F" w14:textId="77777777" w:rsidTr="00D849D9">
        <w:trPr>
          <w:trHeight w:val="300"/>
        </w:trPr>
        <w:tc>
          <w:tcPr>
            <w:tcW w:w="5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CCEB" w14:textId="77777777" w:rsidR="00373ACF" w:rsidRPr="00037A02" w:rsidRDefault="00373ACF" w:rsidP="00D849D9">
            <w:pPr>
              <w:spacing w:after="0" w:line="240" w:lineRule="auto"/>
              <w:ind w:leftChars="145" w:left="3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3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Generati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ists of current clients</w:t>
            </w:r>
            <w:r w:rsidRPr="0003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nd entering details into research database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2BDD" w14:textId="77777777" w:rsidR="00373ACF" w:rsidRPr="00DE2415" w:rsidRDefault="00373ACF" w:rsidP="00D8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E2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849E" w14:textId="77777777" w:rsidR="00373ACF" w:rsidRPr="00DE2415" w:rsidRDefault="00373ACF" w:rsidP="00D8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E2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.0%</w:t>
            </w:r>
          </w:p>
        </w:tc>
      </w:tr>
      <w:tr w:rsidR="00373ACF" w:rsidRPr="00037A02" w14:paraId="0D76AFB0" w14:textId="77777777" w:rsidTr="00D849D9">
        <w:trPr>
          <w:trHeight w:val="300"/>
        </w:trPr>
        <w:tc>
          <w:tcPr>
            <w:tcW w:w="5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AA01" w14:textId="77777777" w:rsidR="00373ACF" w:rsidRPr="00037A02" w:rsidRDefault="00373ACF" w:rsidP="00D849D9">
            <w:pPr>
              <w:spacing w:after="0" w:line="240" w:lineRule="auto"/>
              <w:ind w:leftChars="145" w:left="3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3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ekly meetings and phone calls with researchers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CD24" w14:textId="77777777" w:rsidR="00373ACF" w:rsidRPr="00DE2415" w:rsidRDefault="00373ACF" w:rsidP="00D8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E2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C3C2" w14:textId="77777777" w:rsidR="00373ACF" w:rsidRPr="00DE2415" w:rsidRDefault="00373ACF" w:rsidP="00D8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E2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5%</w:t>
            </w:r>
          </w:p>
        </w:tc>
      </w:tr>
      <w:tr w:rsidR="00373ACF" w:rsidRPr="00037A02" w14:paraId="48E2F026" w14:textId="77777777" w:rsidTr="00D849D9">
        <w:trPr>
          <w:trHeight w:val="300"/>
        </w:trPr>
        <w:tc>
          <w:tcPr>
            <w:tcW w:w="5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EADFC" w14:textId="77777777" w:rsidR="00373ACF" w:rsidRPr="00037A02" w:rsidRDefault="00373ACF" w:rsidP="00D849D9">
            <w:pPr>
              <w:spacing w:after="0" w:line="240" w:lineRule="auto"/>
              <w:ind w:leftChars="145" w:left="3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3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dating and managing intervention delivery databas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5551F" w14:textId="77777777" w:rsidR="00373ACF" w:rsidRPr="00DE2415" w:rsidRDefault="00373ACF" w:rsidP="00D8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E2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F3F0F" w14:textId="77777777" w:rsidR="00373ACF" w:rsidRPr="00DE2415" w:rsidRDefault="00373ACF" w:rsidP="00D8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E2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8%</w:t>
            </w:r>
          </w:p>
        </w:tc>
      </w:tr>
      <w:tr w:rsidR="00373ACF" w:rsidRPr="00037A02" w14:paraId="619DC355" w14:textId="77777777" w:rsidTr="00D849D9">
        <w:trPr>
          <w:trHeight w:val="300"/>
        </w:trPr>
        <w:tc>
          <w:tcPr>
            <w:tcW w:w="5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523C981" w14:textId="77777777" w:rsidR="00373ACF" w:rsidRPr="00037A02" w:rsidRDefault="00373ACF" w:rsidP="00D849D9">
            <w:pPr>
              <w:spacing w:after="0" w:line="240" w:lineRule="auto"/>
              <w:ind w:leftChars="274" w:left="603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037A0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 xml:space="preserve">research </w:t>
            </w:r>
            <w:r w:rsidRPr="00037A0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hours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08F642B1" w14:textId="77777777" w:rsidR="00373ACF" w:rsidRPr="00DE2415" w:rsidRDefault="00373ACF" w:rsidP="00D8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DE24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6A693832" w14:textId="77777777" w:rsidR="00373ACF" w:rsidRPr="00DE2415" w:rsidRDefault="00373ACF" w:rsidP="00D8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DE24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1.3%</w:t>
            </w:r>
          </w:p>
        </w:tc>
      </w:tr>
      <w:tr w:rsidR="00373ACF" w:rsidRPr="00037A02" w14:paraId="0A9D5397" w14:textId="77777777" w:rsidTr="00D849D9">
        <w:trPr>
          <w:trHeight w:val="300"/>
        </w:trPr>
        <w:tc>
          <w:tcPr>
            <w:tcW w:w="5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C5B86AA" w14:textId="77777777" w:rsidR="00373ACF" w:rsidRPr="007F3151" w:rsidRDefault="00373ACF" w:rsidP="00D849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F3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iscellaneous other tasks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E4A3273" w14:textId="77777777" w:rsidR="00373ACF" w:rsidRPr="00DE2415" w:rsidRDefault="00373ACF" w:rsidP="00D8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F7E4802" w14:textId="77777777" w:rsidR="00373ACF" w:rsidRPr="00DE2415" w:rsidRDefault="00373ACF" w:rsidP="00D8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73ACF" w:rsidRPr="00037A02" w14:paraId="041627CE" w14:textId="77777777" w:rsidTr="00D849D9">
        <w:trPr>
          <w:trHeight w:val="300"/>
        </w:trPr>
        <w:tc>
          <w:tcPr>
            <w:tcW w:w="5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79AF" w14:textId="77777777" w:rsidR="00373ACF" w:rsidRPr="00037A02" w:rsidRDefault="00373ACF" w:rsidP="00D849D9">
            <w:p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3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viding supervision to new staff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0066" w14:textId="77777777" w:rsidR="00373ACF" w:rsidRPr="00DE2415" w:rsidRDefault="00373ACF" w:rsidP="00D8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E2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0A04" w14:textId="77777777" w:rsidR="00373ACF" w:rsidRPr="00DE2415" w:rsidRDefault="00373ACF" w:rsidP="00D8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E2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%</w:t>
            </w:r>
          </w:p>
        </w:tc>
      </w:tr>
      <w:tr w:rsidR="00373ACF" w:rsidRPr="00037A02" w14:paraId="14FCAA13" w14:textId="77777777" w:rsidTr="00D849D9">
        <w:trPr>
          <w:trHeight w:val="300"/>
        </w:trPr>
        <w:tc>
          <w:tcPr>
            <w:tcW w:w="5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AFF9" w14:textId="77777777" w:rsidR="00373ACF" w:rsidRPr="00037A02" w:rsidRDefault="00373ACF" w:rsidP="00D849D9">
            <w:p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3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ceiving supervisio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CEC2" w14:textId="77777777" w:rsidR="00373ACF" w:rsidRPr="00DE2415" w:rsidRDefault="00373ACF" w:rsidP="00D8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E2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A025" w14:textId="77777777" w:rsidR="00373ACF" w:rsidRPr="00DE2415" w:rsidRDefault="00373ACF" w:rsidP="00D8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E2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%</w:t>
            </w:r>
          </w:p>
        </w:tc>
      </w:tr>
      <w:tr w:rsidR="00373ACF" w:rsidRPr="00037A02" w14:paraId="1F9A28A9" w14:textId="77777777" w:rsidTr="00D849D9">
        <w:trPr>
          <w:trHeight w:val="300"/>
        </w:trPr>
        <w:tc>
          <w:tcPr>
            <w:tcW w:w="5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4D54" w14:textId="77777777" w:rsidR="00373ACF" w:rsidRPr="00037A02" w:rsidRDefault="00373ACF" w:rsidP="00D849D9">
            <w:p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3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ttending meetings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72B9" w14:textId="77777777" w:rsidR="00373ACF" w:rsidRPr="00DE2415" w:rsidRDefault="00373ACF" w:rsidP="00D8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E2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E991" w14:textId="77777777" w:rsidR="00373ACF" w:rsidRPr="00DE2415" w:rsidRDefault="00373ACF" w:rsidP="00D8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E2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5%</w:t>
            </w:r>
          </w:p>
        </w:tc>
      </w:tr>
      <w:tr w:rsidR="00373ACF" w:rsidRPr="00037A02" w14:paraId="79841570" w14:textId="77777777" w:rsidTr="00D849D9">
        <w:trPr>
          <w:trHeight w:val="300"/>
        </w:trPr>
        <w:tc>
          <w:tcPr>
            <w:tcW w:w="5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68BB8" w14:textId="77777777" w:rsidR="00373ACF" w:rsidRPr="00037A02" w:rsidRDefault="00373ACF" w:rsidP="00D849D9">
            <w:p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3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ttending workshops and receiving training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B181E" w14:textId="77777777" w:rsidR="00373ACF" w:rsidRPr="00DE2415" w:rsidRDefault="00373ACF" w:rsidP="00D8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E2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8FD8F" w14:textId="77777777" w:rsidR="00373ACF" w:rsidRPr="00DE2415" w:rsidRDefault="00373ACF" w:rsidP="00D8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E2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3%</w:t>
            </w:r>
          </w:p>
        </w:tc>
      </w:tr>
      <w:tr w:rsidR="00373ACF" w:rsidRPr="00037A02" w14:paraId="6E14C1D1" w14:textId="77777777" w:rsidTr="00D849D9">
        <w:trPr>
          <w:trHeight w:val="300"/>
        </w:trPr>
        <w:tc>
          <w:tcPr>
            <w:tcW w:w="5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B375642" w14:textId="77777777" w:rsidR="00373ACF" w:rsidRPr="00037A02" w:rsidRDefault="00373ACF" w:rsidP="00D849D9">
            <w:pPr>
              <w:spacing w:after="0" w:line="240" w:lineRule="auto"/>
              <w:ind w:left="604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037A0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Total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 xml:space="preserve"> miscellaneous</w:t>
            </w:r>
            <w:r w:rsidRPr="00037A0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 xml:space="preserve"> hours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4F50375" w14:textId="77777777" w:rsidR="00373ACF" w:rsidRPr="00DE2415" w:rsidRDefault="00373ACF" w:rsidP="00D8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DE24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6.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6928567" w14:textId="77777777" w:rsidR="00373ACF" w:rsidRPr="00DE2415" w:rsidRDefault="00373ACF" w:rsidP="00D8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E2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9%</w:t>
            </w:r>
          </w:p>
        </w:tc>
      </w:tr>
      <w:tr w:rsidR="00373ACF" w:rsidRPr="00DE2415" w14:paraId="7FC5B980" w14:textId="77777777" w:rsidTr="00D849D9">
        <w:trPr>
          <w:trHeight w:val="300"/>
        </w:trPr>
        <w:tc>
          <w:tcPr>
            <w:tcW w:w="5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D5C6371" w14:textId="77777777" w:rsidR="00373ACF" w:rsidRPr="00211637" w:rsidRDefault="00373ACF" w:rsidP="00D849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116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linical tasks for healthy lifestyle intervention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C5FAAE9" w14:textId="77777777" w:rsidR="00373ACF" w:rsidRPr="00DE2415" w:rsidRDefault="00373ACF" w:rsidP="00D8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0D2C83B7" w14:textId="77777777" w:rsidR="00373ACF" w:rsidRPr="00DE2415" w:rsidRDefault="00373ACF" w:rsidP="00D8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73ACF" w:rsidRPr="00DE2415" w14:paraId="2FD7DA44" w14:textId="77777777" w:rsidTr="00D849D9">
        <w:trPr>
          <w:trHeight w:val="300"/>
        </w:trPr>
        <w:tc>
          <w:tcPr>
            <w:tcW w:w="5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6247" w14:textId="77777777" w:rsidR="00373ACF" w:rsidRPr="00797CD9" w:rsidRDefault="00373ACF" w:rsidP="00D849D9">
            <w:p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03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honing clients to arrange appointments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2486" w14:textId="77777777" w:rsidR="00373ACF" w:rsidRPr="00DE2415" w:rsidRDefault="00373ACF" w:rsidP="00D8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E2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DD49" w14:textId="77777777" w:rsidR="00373ACF" w:rsidRPr="00DE2415" w:rsidRDefault="00373ACF" w:rsidP="00D8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E2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0%</w:t>
            </w:r>
          </w:p>
        </w:tc>
      </w:tr>
      <w:tr w:rsidR="00373ACF" w:rsidRPr="00DE2415" w14:paraId="1E4511C9" w14:textId="77777777" w:rsidTr="00D849D9">
        <w:trPr>
          <w:trHeight w:val="300"/>
        </w:trPr>
        <w:tc>
          <w:tcPr>
            <w:tcW w:w="5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24A5" w14:textId="77777777" w:rsidR="00373ACF" w:rsidRPr="00037A02" w:rsidRDefault="00373ACF" w:rsidP="00D849D9">
            <w:p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lding</w:t>
            </w:r>
            <w:r w:rsidRPr="0003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ppointments</w:t>
            </w:r>
            <w:r w:rsidRPr="003772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7B6C" w14:textId="77777777" w:rsidR="00373ACF" w:rsidRPr="00DE2415" w:rsidRDefault="00373ACF" w:rsidP="00D8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E2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C1E5" w14:textId="77777777" w:rsidR="00373ACF" w:rsidRPr="00DE2415" w:rsidRDefault="00373ACF" w:rsidP="00D8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E2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1%</w:t>
            </w:r>
          </w:p>
        </w:tc>
      </w:tr>
      <w:tr w:rsidR="00373ACF" w:rsidRPr="00DE2415" w14:paraId="3CFE3E14" w14:textId="77777777" w:rsidTr="00D849D9">
        <w:trPr>
          <w:trHeight w:val="300"/>
        </w:trPr>
        <w:tc>
          <w:tcPr>
            <w:tcW w:w="5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0A35" w14:textId="77777777" w:rsidR="00373ACF" w:rsidRPr="00037A02" w:rsidRDefault="00373ACF" w:rsidP="00D849D9">
            <w:p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3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llow-up call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8A51" w14:textId="77777777" w:rsidR="00373ACF" w:rsidRPr="00DE2415" w:rsidRDefault="00373ACF" w:rsidP="00D8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E2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10F3" w14:textId="77777777" w:rsidR="00373ACF" w:rsidRPr="00DE2415" w:rsidRDefault="00373ACF" w:rsidP="00D8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E2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9%</w:t>
            </w:r>
          </w:p>
        </w:tc>
      </w:tr>
      <w:tr w:rsidR="00373ACF" w:rsidRPr="00DE2415" w14:paraId="0BBE4789" w14:textId="77777777" w:rsidTr="00D849D9">
        <w:trPr>
          <w:trHeight w:val="300"/>
        </w:trPr>
        <w:tc>
          <w:tcPr>
            <w:tcW w:w="5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4C3A" w14:textId="77777777" w:rsidR="00373ACF" w:rsidRPr="00037A02" w:rsidRDefault="00373ACF" w:rsidP="00D849D9">
            <w:p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3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ministrative tasks (e.g. making clinical notes, faxing referrals)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0113" w14:textId="77777777" w:rsidR="00373ACF" w:rsidRPr="00DE2415" w:rsidRDefault="00373ACF" w:rsidP="00D8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E2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EBA1" w14:textId="77777777" w:rsidR="00373ACF" w:rsidRPr="00DE2415" w:rsidRDefault="00373ACF" w:rsidP="00D8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E2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3%</w:t>
            </w:r>
          </w:p>
        </w:tc>
      </w:tr>
      <w:tr w:rsidR="00373ACF" w:rsidRPr="00DE2415" w14:paraId="5AF43A23" w14:textId="77777777" w:rsidTr="00D849D9">
        <w:trPr>
          <w:trHeight w:val="300"/>
        </w:trPr>
        <w:tc>
          <w:tcPr>
            <w:tcW w:w="5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B0BE8" w14:textId="77777777" w:rsidR="00373ACF" w:rsidRPr="00037A02" w:rsidRDefault="00373ACF" w:rsidP="00D849D9">
            <w:p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3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avel time (for appointments held off-site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476CC" w14:textId="77777777" w:rsidR="00373ACF" w:rsidRPr="00DE2415" w:rsidRDefault="00373ACF" w:rsidP="00D8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E2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E3216" w14:textId="77777777" w:rsidR="00373ACF" w:rsidRPr="00DE2415" w:rsidRDefault="00373ACF" w:rsidP="00D8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E2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5%</w:t>
            </w:r>
          </w:p>
        </w:tc>
      </w:tr>
      <w:tr w:rsidR="00373ACF" w:rsidRPr="00DE2415" w14:paraId="4347D637" w14:textId="77777777" w:rsidTr="00D849D9">
        <w:trPr>
          <w:trHeight w:val="300"/>
        </w:trPr>
        <w:tc>
          <w:tcPr>
            <w:tcW w:w="5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6667457D" w14:textId="77777777" w:rsidR="00373ACF" w:rsidRPr="00037A02" w:rsidRDefault="00373ACF" w:rsidP="00D849D9">
            <w:pPr>
              <w:spacing w:after="0" w:line="240" w:lineRule="auto"/>
              <w:ind w:left="604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037A0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Total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 xml:space="preserve"> clinical</w:t>
            </w:r>
            <w:r w:rsidRPr="00037A0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 xml:space="preserve"> hours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2E1BCCE" w14:textId="77777777" w:rsidR="00373ACF" w:rsidRPr="00DE2415" w:rsidRDefault="00373ACF" w:rsidP="00D8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DE24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4.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914EFFF" w14:textId="77777777" w:rsidR="00373ACF" w:rsidRPr="00DE2415" w:rsidRDefault="00373ACF" w:rsidP="00D8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DE24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0.8%</w:t>
            </w:r>
          </w:p>
        </w:tc>
      </w:tr>
      <w:tr w:rsidR="00373ACF" w:rsidRPr="00037A02" w14:paraId="019632FE" w14:textId="77777777" w:rsidTr="00D849D9">
        <w:trPr>
          <w:trHeight w:val="300"/>
        </w:trPr>
        <w:tc>
          <w:tcPr>
            <w:tcW w:w="5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35F1C7E2" w14:textId="77777777" w:rsidR="00373ACF" w:rsidRPr="00644758" w:rsidRDefault="00373ACF" w:rsidP="00D849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644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otal hours per week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178E0305" w14:textId="77777777" w:rsidR="00373ACF" w:rsidRPr="00037A02" w:rsidRDefault="00373ACF" w:rsidP="00D8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6.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3E168918" w14:textId="77777777" w:rsidR="00373ACF" w:rsidRPr="000C28E9" w:rsidRDefault="00373ACF" w:rsidP="00D8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  <w:lang w:eastAsia="en-AU"/>
              </w:rPr>
            </w:pPr>
            <w:r w:rsidRPr="00DE24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00.0%</w:t>
            </w:r>
          </w:p>
        </w:tc>
      </w:tr>
    </w:tbl>
    <w:p w14:paraId="7A2EE282" w14:textId="77777777" w:rsidR="00373ACF" w:rsidRDefault="00373ACF" w:rsidP="00373ACF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14:paraId="73B483D2" w14:textId="77777777" w:rsidR="005A7FC8" w:rsidRDefault="00371BFB"/>
    <w:sectPr w:rsidR="005A7F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D71A99"/>
    <w:multiLevelType w:val="hybridMultilevel"/>
    <w:tmpl w:val="58A07C4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3ACF"/>
    <w:rsid w:val="00371BFB"/>
    <w:rsid w:val="00373ACF"/>
    <w:rsid w:val="007E1EA7"/>
    <w:rsid w:val="00910053"/>
    <w:rsid w:val="00D00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98E17"/>
  <w15:chartTrackingRefBased/>
  <w15:docId w15:val="{D7C6F90A-B083-4219-A023-F0A351616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73A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3ACF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373AC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73A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Fehily</dc:creator>
  <cp:keywords/>
  <dc:description/>
  <cp:lastModifiedBy>Caitlin Fehily</cp:lastModifiedBy>
  <cp:revision>3</cp:revision>
  <dcterms:created xsi:type="dcterms:W3CDTF">2019-09-05T05:17:00Z</dcterms:created>
  <dcterms:modified xsi:type="dcterms:W3CDTF">2020-03-14T21:54:00Z</dcterms:modified>
</cp:coreProperties>
</file>